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S1 Table. Data source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1782"/>
        <w:gridCol w:w="4410"/>
      </w:tblGrid>
      <w:tr>
        <w:trPr/>
        <w:tc>
          <w:tcPr>
            <w:tcW w:w="3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Variable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Year(s)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ourc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lacklist additions and removals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8-2012</w:t>
            </w:r>
          </w:p>
        </w:tc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Decree 6.321/2007 and Provision  28/2008, Provision  102, 203/2009, Provision  66,67,68/2010 , Provision  138, 139, 175/2011, Provision  187,322,323,324/2012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forestation and clouds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-2012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NPE-PRODES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nicipality list and borders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7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BGE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cted areas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-2012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BAMA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digenous areas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-2012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BAMA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ttlement areas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-2012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NCRA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yors’ party affiliation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-2012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SE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PCA price deflator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-2012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BGE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y prices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-2012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lang w:val="en-US"/>
              </w:rPr>
              <w:t xml:space="preserve">IBGE-PAM 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imber prices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-2012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lang w:val="en-US"/>
              </w:rPr>
              <w:t xml:space="preserve">IBGE-PEVS 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DP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-2011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BGE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umber of farms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6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BGE Agricultural Census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are of land owners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6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BGE Agricultural Census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and value per ha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6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BGE Agricultural Census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umber of tractors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6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BGE Agricultural Census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ttle stocking rate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6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BGE Agricultural Census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pulation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7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BGE Demographic Census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verage distance to district center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Nelson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eld-based law enforcement inspections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1-2012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BAMA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andholdings registered within the Cadastro Ambiental Rural (CAR)</w:t>
            </w:r>
          </w:p>
        </w:tc>
        <w:tc>
          <w:tcPr>
            <w:tcW w:w="1782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-2012</w:t>
            </w:r>
          </w:p>
        </w:tc>
        <w:tc>
          <w:tcPr>
            <w:tcW w:w="44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ata base provided by the Amazon Environmental Research Institute (IPAM) in October 2013</w:t>
            </w:r>
          </w:p>
        </w:tc>
      </w:tr>
      <w:tr>
        <w:trPr/>
        <w:tc>
          <w:tcPr>
            <w:tcW w:w="3096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Rural credit 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-2012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BCB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6:43:00Z</dcterms:created>
  <dc:creator>Elías Cisneros</dc:creator>
  <dc:description/>
  <cp:keywords/>
  <dc:language>en-US</dc:language>
  <cp:lastModifiedBy>Elías Cisneros</cp:lastModifiedBy>
  <dcterms:modified xsi:type="dcterms:W3CDTF">2015-08-17T10:26:00Z</dcterms:modified>
  <cp:revision>5</cp:revision>
  <dc:subject/>
  <dc:title/>
</cp:coreProperties>
</file>